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6E58B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3470D3A6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67744C16" w14:textId="710C0FC0" w:rsidR="007E7804" w:rsidRPr="00E83C5F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</w:t>
      </w:r>
      <w:r w:rsidRPr="00E83C5F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name: 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9E0B9B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E83C5F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5CB257EF" w14:textId="1BC89B3C" w:rsidR="00812A91" w:rsidRDefault="007E7804" w:rsidP="009E0B9B">
      <w:pPr>
        <w:rPr>
          <w:rFonts w:cstheme="minorHAnsi"/>
          <w:bCs/>
          <w:color w:val="000000"/>
        </w:rPr>
      </w:pPr>
      <w:r w:rsidRPr="00E83C5F">
        <w:rPr>
          <w:rFonts w:cstheme="minorHAnsi"/>
          <w:b/>
          <w:bCs/>
          <w:color w:val="000000"/>
        </w:rPr>
        <w:t>Description</w:t>
      </w:r>
      <w:r w:rsidR="008E2B49" w:rsidRPr="008C7A9D">
        <w:rPr>
          <w:rFonts w:cstheme="minorHAnsi"/>
          <w:bCs/>
          <w:color w:val="000000"/>
        </w:rPr>
        <w:t xml:space="preserve">: </w:t>
      </w:r>
      <w:r w:rsidR="00207166" w:rsidRPr="008C7A9D">
        <w:rPr>
          <w:rFonts w:cstheme="minorHAnsi"/>
          <w:bCs/>
          <w:color w:val="000000"/>
        </w:rPr>
        <w:t xml:space="preserve"> </w:t>
      </w:r>
      <w:r w:rsidR="009E0B9B" w:rsidRPr="009E0B9B">
        <w:rPr>
          <w:rFonts w:cstheme="minorHAnsi"/>
          <w:bCs/>
          <w:color w:val="000000"/>
        </w:rPr>
        <w:t>Spectra of substrates and products</w:t>
      </w:r>
    </w:p>
    <w:p w14:paraId="5244040A" w14:textId="77777777" w:rsidR="00812A91" w:rsidRPr="00CE54E6" w:rsidRDefault="00812A91" w:rsidP="006125ED">
      <w:pPr>
        <w:rPr>
          <w:szCs w:val="17"/>
          <w:lang w:val="en-GB"/>
        </w:rPr>
      </w:pPr>
    </w:p>
    <w:sectPr w:rsidR="00812A91" w:rsidRPr="00CE5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070A58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2C742E"/>
    <w:rsid w:val="003A6C30"/>
    <w:rsid w:val="00411D3E"/>
    <w:rsid w:val="0049345A"/>
    <w:rsid w:val="00494946"/>
    <w:rsid w:val="00531B81"/>
    <w:rsid w:val="00576007"/>
    <w:rsid w:val="006125ED"/>
    <w:rsid w:val="007C7311"/>
    <w:rsid w:val="007E7804"/>
    <w:rsid w:val="007F19A2"/>
    <w:rsid w:val="00803BD9"/>
    <w:rsid w:val="00812A91"/>
    <w:rsid w:val="00862BAD"/>
    <w:rsid w:val="008C7A9D"/>
    <w:rsid w:val="008E2B49"/>
    <w:rsid w:val="009263A0"/>
    <w:rsid w:val="00950809"/>
    <w:rsid w:val="0099294F"/>
    <w:rsid w:val="009D01F1"/>
    <w:rsid w:val="009E0B9B"/>
    <w:rsid w:val="00AA6D1F"/>
    <w:rsid w:val="00AB60A3"/>
    <w:rsid w:val="00B05927"/>
    <w:rsid w:val="00B56E37"/>
    <w:rsid w:val="00B62EFE"/>
    <w:rsid w:val="00CB4FA1"/>
    <w:rsid w:val="00CE54E6"/>
    <w:rsid w:val="00CF6865"/>
    <w:rsid w:val="00D34EC6"/>
    <w:rsid w:val="00D43AED"/>
    <w:rsid w:val="00D57B8C"/>
    <w:rsid w:val="00D65599"/>
    <w:rsid w:val="00D93DA0"/>
    <w:rsid w:val="00DE0499"/>
    <w:rsid w:val="00DE1171"/>
    <w:rsid w:val="00DF2085"/>
    <w:rsid w:val="00E030E2"/>
    <w:rsid w:val="00E66D7D"/>
    <w:rsid w:val="00E83C5F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1A37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57</cp:revision>
  <dcterms:created xsi:type="dcterms:W3CDTF">2022-05-31T06:15:00Z</dcterms:created>
  <dcterms:modified xsi:type="dcterms:W3CDTF">2022-10-27T09:36:00Z</dcterms:modified>
</cp:coreProperties>
</file>